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C015D" w14:textId="32889EA6" w:rsidR="009535FD" w:rsidRPr="008372AE" w:rsidRDefault="009535FD" w:rsidP="009535FD">
      <w:pPr>
        <w:spacing w:after="0" w:line="240" w:lineRule="auto"/>
        <w:textAlignment w:val="baseline"/>
        <w:rPr>
          <w:rFonts w:ascii="Times" w:eastAsia="Times New Roman" w:hAnsi="Times" w:cs="Times New Roman"/>
          <w:kern w:val="0"/>
          <w:sz w:val="24"/>
          <w:szCs w:val="24"/>
          <w:lang w:val="en-US" w:eastAsia="pl-PL"/>
          <w14:ligatures w14:val="none"/>
        </w:rPr>
      </w:pPr>
      <w:r w:rsidRPr="008372AE">
        <w:rPr>
          <w:rFonts w:ascii="Times" w:eastAsia="Times New Roman" w:hAnsi="Times" w:cs="Times New Roman"/>
          <w:kern w:val="0"/>
          <w:sz w:val="24"/>
          <w:szCs w:val="24"/>
          <w:lang w:val="en-GB" w:eastAsia="pl-PL"/>
          <w14:ligatures w14:val="none"/>
        </w:rPr>
        <w:t xml:space="preserve">Appendix </w:t>
      </w:r>
      <w:r w:rsidR="0001182D">
        <w:rPr>
          <w:rFonts w:ascii="Times" w:eastAsia="Times New Roman" w:hAnsi="Times" w:cs="Times New Roman"/>
          <w:kern w:val="0"/>
          <w:sz w:val="24"/>
          <w:szCs w:val="24"/>
          <w:lang w:val="en-GB" w:eastAsia="pl-PL"/>
          <w14:ligatures w14:val="none"/>
        </w:rPr>
        <w:t>8</w:t>
      </w:r>
      <w:r w:rsidRPr="008372AE">
        <w:rPr>
          <w:rFonts w:ascii="Times" w:eastAsia="Times New Roman" w:hAnsi="Times" w:cs="Times New Roman"/>
          <w:kern w:val="0"/>
          <w:sz w:val="24"/>
          <w:szCs w:val="24"/>
          <w:lang w:val="en-GB" w:eastAsia="pl-PL"/>
          <w14:ligatures w14:val="none"/>
        </w:rPr>
        <w:t xml:space="preserve"> -  Top ten recipients</w:t>
      </w:r>
      <w:r w:rsidRPr="008372AE">
        <w:rPr>
          <w:rFonts w:ascii="Times" w:eastAsia="Times New Roman" w:hAnsi="Times" w:cs="Times New Roman"/>
          <w:kern w:val="0"/>
          <w:sz w:val="24"/>
          <w:szCs w:val="24"/>
          <w:lang w:val="en-US" w:eastAsia="pl-PL"/>
          <w14:ligatures w14:val="none"/>
        </w:rPr>
        <w:t> </w:t>
      </w:r>
    </w:p>
    <w:p w14:paraId="438D0C06" w14:textId="77777777" w:rsidR="009535FD" w:rsidRPr="008372AE" w:rsidRDefault="009535FD" w:rsidP="009535FD">
      <w:pPr>
        <w:spacing w:after="0" w:line="240" w:lineRule="auto"/>
        <w:textAlignment w:val="baseline"/>
        <w:rPr>
          <w:rFonts w:ascii="Times" w:eastAsia="Times New Roman" w:hAnsi="Times" w:cs="Times New Roman"/>
          <w:kern w:val="0"/>
          <w:sz w:val="20"/>
          <w:szCs w:val="20"/>
          <w:lang w:val="en-US" w:eastAsia="pl-PL"/>
          <w14:ligatures w14:val="none"/>
        </w:rPr>
      </w:pPr>
      <w:r w:rsidRPr="008372AE">
        <w:rPr>
          <w:rFonts w:ascii="Times" w:eastAsia="Times New Roman" w:hAnsi="Times" w:cs="Times New Roman"/>
          <w:kern w:val="0"/>
          <w:sz w:val="24"/>
          <w:szCs w:val="24"/>
          <w:lang w:val="en-US" w:eastAsia="pl-PL"/>
          <w14:ligatures w14:val="none"/>
        </w:rPr>
        <w:t> </w:t>
      </w:r>
    </w:p>
    <w:tbl>
      <w:tblPr>
        <w:tblW w:w="139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0"/>
        <w:gridCol w:w="3837"/>
        <w:gridCol w:w="1169"/>
        <w:gridCol w:w="994"/>
        <w:gridCol w:w="1848"/>
        <w:gridCol w:w="1608"/>
        <w:gridCol w:w="1315"/>
        <w:gridCol w:w="1567"/>
      </w:tblGrid>
      <w:tr w:rsidR="00B47BC5" w:rsidRPr="0001182D" w14:paraId="000CA409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327B6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atient organisation name 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E72951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Condition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28C4BF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umber of payments n (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08F55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umber of donors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576F59" w14:textId="3A9CFB59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Main </w:t>
            </w:r>
            <w:r w:rsid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f</w:t>
            </w:r>
            <w:r w:rsidR="008372AE" w:rsidRPr="008372AE">
              <w:rPr>
                <w:rFonts w:ascii="Times" w:eastAsia="Times New Roman" w:hAnsi="Times"/>
                <w:kern w:val="0"/>
                <w:sz w:val="20"/>
                <w:szCs w:val="20"/>
                <w:lang w:val="en-GB" w:eastAsia="pl-PL"/>
                <w14:ligatures w14:val="none"/>
              </w:rPr>
              <w:t>under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 Euro, %</w:t>
            </w:r>
            <w:r w:rsidR="00A24E80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of all that patient organisation get</w:t>
            </w:r>
            <w:r w:rsidR="00D70894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 y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ears founded by main </w:t>
            </w:r>
            <w:r w:rsidR="008372AE"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f</w:t>
            </w:r>
            <w:r w:rsidR="008372AE" w:rsidRPr="008372AE">
              <w:rPr>
                <w:rFonts w:ascii="Times" w:eastAsia="Times New Roman" w:hAnsi="Times"/>
                <w:kern w:val="0"/>
                <w:sz w:val="20"/>
                <w:szCs w:val="20"/>
                <w:lang w:val="en-GB" w:eastAsia="pl-PL"/>
                <w14:ligatures w14:val="none"/>
              </w:rPr>
              <w:t>under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7570A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Years of cooperation, Mean; min, max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2ECD4" w14:textId="62D2962A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edian payment (IQR)</w:t>
            </w:r>
            <w:r w:rsidR="00233425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 Euro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464D3" w14:textId="75EAB434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Value of payments</w:t>
            </w:r>
            <w:r w:rsidR="002971D7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 Euro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 (% of total payments)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>  </w:t>
            </w:r>
          </w:p>
        </w:tc>
      </w:tr>
      <w:tr w:rsidR="00B47BC5" w:rsidRPr="008372AE" w14:paraId="5AC5DC25" w14:textId="77777777" w:rsidTr="00B47BC5">
        <w:trPr>
          <w:trHeight w:val="885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D9547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Fundacja "Aby Żyć"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3E54C4D9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108A47" w14:textId="544C6BBA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272DC7">
              <w:rPr>
                <w:rFonts w:ascii="Times New Roman" w:eastAsia="Segoe UI" w:hAnsi="Times New Roman" w:cs="Times New Roman"/>
                <w:sz w:val="20"/>
                <w:szCs w:val="20"/>
                <w:lang w:val="en-US"/>
              </w:rPr>
              <w:t>Bacterial diseases (meningococci, pneumococci/infectious/</w:t>
            </w:r>
            <w:r w:rsidRPr="00272DC7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  <w:lang w:val="en-US"/>
              </w:rPr>
              <w:t>promotion of vaccination)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5B0A3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2 (0.5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65E2A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76252" w14:textId="23EA6A86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fizer, 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2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12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2303E7AA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00%; 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B329B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;6-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159F2" w14:textId="3057DE09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99 (1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24 to 16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27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547980" w14:textId="2A88B48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2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12 (8.1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4E2E5A4E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B5D91" w14:textId="7E9DCF69" w:rsidR="00B47BC5" w:rsidRPr="008372AE" w:rsidRDefault="00163CB3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="00B47BC5"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olskie Towarzystwo Stwardnienia Rozsianego </w:t>
            </w:r>
            <w:r w:rsidR="00B47BC5"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A618AA0" w14:textId="77AF9F88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152D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urology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FD4D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23 (8.6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29654F91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2EAA3323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887CD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 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EA540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iogen,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68168A06" w14:textId="3EFB494C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6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30; 43.1%;9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43B9F919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509603A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71A20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.3; 2-9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20C26" w14:textId="567C5D38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71 (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72 to 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56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8F56E" w14:textId="2F7F7153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7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07 (7.8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11DC5ED2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5F0A56B5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B4F21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Alivia Onkofundacja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279B4C" w14:textId="2E0AF9BF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152D7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</w:rPr>
              <w:t>Oncology</w:t>
            </w: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DAB8C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2 (3.2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AD3C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7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0B62CA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MSD;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6AD9D5FE" w14:textId="31C15A2A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8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67; 26.6%; 2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F35FB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.5;1-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ABE5CB" w14:textId="5A7DB8BD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69 (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52 to 9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66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9B6F51" w14:textId="3EF3289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8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08 (5.0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74A00A76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D4741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Fundacja Instytut Praw Pacjenta i Edukacji Zdrowotnej 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9358DC" w14:textId="2680F069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atient rights &amp; health education</w:t>
            </w: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4DE5E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9 (2.3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938BF3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0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CADEA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Janssen – Cilag;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1158AC2C" w14:textId="335B665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1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94; 46.9%; 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11D1D660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9D1CE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.4;1-7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9296C5" w14:textId="608D32F9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13 (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76 to 1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56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EA942" w14:textId="4CFFAEFE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7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86 (4.9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1AA2DC5D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E47A1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Fundacja Polska Koalicja Pacjentów Onkologicznych 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EC195" w14:textId="2D19BD80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Pr="003152D7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</w:rPr>
              <w:t>Oncology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E53FA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65 (6.4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7D14C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1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50C1A" w14:textId="664C2B20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Roche; 14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51; 23.4%; 9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E23D4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.6; 1-9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14273" w14:textId="19AFCE69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28 (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67 to 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72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EF05B9" w14:textId="5517762D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2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88 (4.5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1EBB8325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44FA4A0B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C9EEB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Krajowe Forum na rzecz terapii chorób rzadkich ORPHAN 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993FC" w14:textId="1FC8950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Rare Disease</w:t>
            </w: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EF2B5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0 (3.1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1BA2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5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8F7768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Sanofi;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56E4D0AF" w14:textId="4B084F46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9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62; 36.5%; 3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2326A5D0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3E70B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.9;1-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3599A" w14:textId="531FCD3F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27 (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49 to 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78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814329" w14:textId="7234E24E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29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39 (3.9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78879C37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F77325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Fundacja Urszuli Jaworskiej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9228A" w14:textId="2FF04425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3152D7">
              <w:rPr>
                <w:rFonts w:ascii="Times New Roman" w:eastAsia="Segoe UI" w:hAnsi="Times New Roman" w:cs="Times New Roman"/>
                <w:color w:val="000000" w:themeColor="text1"/>
                <w:sz w:val="20"/>
                <w:szCs w:val="20"/>
              </w:rPr>
              <w:t>Oncology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EE8A4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 (1.5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FB39E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8A9EA5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iogen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27F50F83" w14:textId="7CFAF77A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68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74; 38.2%; 7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7F60D9E5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42711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.8; 1-7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BA132" w14:textId="4931219E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69 (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23 to 8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34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53FC31" w14:textId="3CE2460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40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80 (3.2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5AFEB58C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345305DF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0DA74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Fundacja SM - Walcz o Siebie 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4939FB" w14:textId="6A2858A9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 xml:space="preserve">Neurology 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2219D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0 (1.9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025D5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80CC9" w14:textId="5AC9AC1C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iogen; 13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08; 31.0%; 4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F5289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; 3-5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E319A" w14:textId="487B33DF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786 (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52 to 1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70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1C6FF" w14:textId="468F982C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3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4 (3.1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086C0D9D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B47BC5" w:rsidRPr="008372AE" w14:paraId="673E1988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4FA93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Fundacja Neuropozytywni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DDCCF0" w14:textId="6DB47B8D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val="en-US" w:eastAsia="pl-PL"/>
                <w14:ligatures w14:val="none"/>
              </w:rPr>
            </w:pPr>
            <w:r w:rsidRPr="009535F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l-PL"/>
                <w14:ligatures w14:val="none"/>
              </w:rPr>
              <w:t xml:space="preserve">Neurology 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C16FD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2 (2.4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DAAEDF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1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735504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Biogen;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5491302D" w14:textId="253D643C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6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14; 42.2%;8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60F21140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CBB76" w14:textId="77777777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.1; 1-8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007755" w14:textId="49F8A384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32 (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7 to 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81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ECD12" w14:textId="11C23B2B" w:rsidR="00B47BC5" w:rsidRPr="008372AE" w:rsidRDefault="00B47BC5" w:rsidP="00B47BC5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990 (2.8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FF5630" w:rsidRPr="008372AE" w14:paraId="3DE56B93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6691F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lastRenderedPageBreak/>
              <w:t>Fundacja Carita im. Wiesławy Adamiec 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BA79F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eoplasms   (myeloma)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A650A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 (1.5%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30839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F5982" w14:textId="3D8E3B74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Janssen – Cilag; 205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098; 56.2%; 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B9B227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.4; 1-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491E2" w14:textId="4A2BCAF2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16 (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47 to 1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95) 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8D4D8F" w14:textId="2DD784AA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6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39 (2.7%)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  <w:tr w:rsidR="00FF5630" w:rsidRPr="008372AE" w14:paraId="6C6E7B4C" w14:textId="77777777" w:rsidTr="00B47BC5">
        <w:trPr>
          <w:trHeight w:val="300"/>
        </w:trPr>
        <w:tc>
          <w:tcPr>
            <w:tcW w:w="1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CAD5D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TOTAL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38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37CC8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/A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1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7071B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809 (31.3%)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9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879CA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6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8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51232" w14:textId="2B4AE728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Pfizer  1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83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38 21.3%*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6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2803DF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N/A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3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95794" w14:textId="2C809D0E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489 (2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251 to 7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562)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  <w:tc>
          <w:tcPr>
            <w:tcW w:w="1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1B33D" w14:textId="7BBD8DB3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6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338</w:t>
            </w:r>
            <w:r w:rsidR="00163CB3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,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133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  <w:p w14:paraId="54160945" w14:textId="77777777" w:rsidR="009535FD" w:rsidRPr="008372AE" w:rsidRDefault="009535FD" w:rsidP="009535FD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</w:pP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val="en-GB" w:eastAsia="pl-PL"/>
                <w14:ligatures w14:val="none"/>
              </w:rPr>
              <w:t>(46.2%)</w:t>
            </w:r>
            <w:r w:rsidRPr="008372AE">
              <w:rPr>
                <w:rFonts w:ascii="Times" w:eastAsia="Times New Roman" w:hAnsi="Times" w:cs="Times New Roman"/>
                <w:kern w:val="0"/>
                <w:sz w:val="20"/>
                <w:szCs w:val="20"/>
                <w:lang w:eastAsia="pl-PL"/>
                <w14:ligatures w14:val="none"/>
              </w:rPr>
              <w:t> </w:t>
            </w:r>
          </w:p>
        </w:tc>
      </w:tr>
    </w:tbl>
    <w:p w14:paraId="02A18C7A" w14:textId="77777777" w:rsidR="00B14F7F" w:rsidRPr="008372AE" w:rsidRDefault="00B14F7F">
      <w:pPr>
        <w:rPr>
          <w:rFonts w:ascii="Times" w:hAnsi="Times" w:cs="Times New Roman"/>
          <w:sz w:val="20"/>
          <w:szCs w:val="20"/>
        </w:rPr>
      </w:pPr>
    </w:p>
    <w:sectPr w:rsidR="00B14F7F" w:rsidRPr="008372AE" w:rsidSect="009535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756"/>
    <w:rsid w:val="0001182D"/>
    <w:rsid w:val="00163CB3"/>
    <w:rsid w:val="00233425"/>
    <w:rsid w:val="002971D7"/>
    <w:rsid w:val="003A53B5"/>
    <w:rsid w:val="008372AE"/>
    <w:rsid w:val="00924157"/>
    <w:rsid w:val="009535FD"/>
    <w:rsid w:val="00965756"/>
    <w:rsid w:val="00A24E80"/>
    <w:rsid w:val="00B14F7F"/>
    <w:rsid w:val="00B47BC5"/>
    <w:rsid w:val="00C316E5"/>
    <w:rsid w:val="00C67B66"/>
    <w:rsid w:val="00D70894"/>
    <w:rsid w:val="00DE2ECF"/>
    <w:rsid w:val="00EC0059"/>
    <w:rsid w:val="00FF5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C49C7"/>
  <w15:chartTrackingRefBased/>
  <w15:docId w15:val="{DFEC0FED-6DC8-40CE-90D5-5789F583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aragraph">
    <w:name w:val="paragraph"/>
    <w:basedOn w:val="Normalny"/>
    <w:rsid w:val="009535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character" w:customStyle="1" w:styleId="normaltextrun">
    <w:name w:val="normaltextrun"/>
    <w:basedOn w:val="Domylnaczcionkaakapitu"/>
    <w:rsid w:val="009535FD"/>
  </w:style>
  <w:style w:type="character" w:customStyle="1" w:styleId="eop">
    <w:name w:val="eop"/>
    <w:basedOn w:val="Domylnaczcionkaakapitu"/>
    <w:rsid w:val="009535FD"/>
  </w:style>
  <w:style w:type="character" w:styleId="Odwoaniedokomentarza">
    <w:name w:val="annotation reference"/>
    <w:basedOn w:val="Domylnaczcionkaakapitu"/>
    <w:uiPriority w:val="99"/>
    <w:semiHidden/>
    <w:unhideWhenUsed/>
    <w:rsid w:val="008372A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372A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372AE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372AE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372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6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7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6939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38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199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2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37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60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7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75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63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01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6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9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606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07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67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4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4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6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72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092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8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7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32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8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72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0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87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27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329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29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84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01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85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3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23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69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5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27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2498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528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40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9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0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21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97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36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07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06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11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3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71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64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10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95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041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2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19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7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59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87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08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03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12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149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07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42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5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842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49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368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659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95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3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4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22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03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80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20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8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16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0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96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1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2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2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9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4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64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93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2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08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46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57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2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34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26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39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3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915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261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14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2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0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3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67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78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6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58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79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47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46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8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694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75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78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1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53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281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4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32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04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46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7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891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11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5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03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76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15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4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2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6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82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52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57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1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9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0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98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75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92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9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46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73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30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86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084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7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438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0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9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84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3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3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86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572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03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73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53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2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72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5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64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29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23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14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73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1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8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48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17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3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77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33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8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678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5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kowska</dc:creator>
  <cp:keywords/>
  <dc:description/>
  <cp:lastModifiedBy>Marta Makowska</cp:lastModifiedBy>
  <cp:revision>4</cp:revision>
  <dcterms:created xsi:type="dcterms:W3CDTF">2023-07-05T16:09:00Z</dcterms:created>
  <dcterms:modified xsi:type="dcterms:W3CDTF">2024-07-06T11:43:00Z</dcterms:modified>
</cp:coreProperties>
</file>